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1FF" w:rsidRPr="004C7D3A" w:rsidRDefault="000D71FF" w:rsidP="000D71FF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4C7D3A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proofErr w:type="gramStart"/>
      <w:r w:rsidRPr="004C7D3A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4C7D3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C7D3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bookmarkStart w:id="0" w:name="_GoBack"/>
      <w:r w:rsidRPr="004C7D3A">
        <w:rPr>
          <w:rFonts w:ascii="Times New Roman" w:hAnsi="Times New Roman" w:cs="Times New Roman" w:hint="eastAsia"/>
          <w:b/>
          <w:color w:val="000000" w:themeColor="text1"/>
        </w:rPr>
        <w:t>The</w:t>
      </w:r>
      <w:proofErr w:type="gramEnd"/>
      <w:r w:rsidRPr="004C7D3A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4C7D3A">
        <w:rPr>
          <w:rFonts w:ascii="Times New Roman" w:hAnsi="Times New Roman" w:cs="Times New Roman"/>
          <w:b/>
          <w:color w:val="000000" w:themeColor="text1"/>
        </w:rPr>
        <w:t xml:space="preserve">chemical constituents of </w:t>
      </w:r>
      <w:r w:rsidRPr="004C7D3A">
        <w:rPr>
          <w:rFonts w:ascii="Times New Roman" w:hAnsi="Times New Roman" w:cs="Times New Roman" w:hint="eastAsia"/>
          <w:b/>
          <w:color w:val="000000" w:themeColor="text1"/>
        </w:rPr>
        <w:t>four fractions</w:t>
      </w:r>
      <w:r w:rsidRPr="004C7D3A">
        <w:rPr>
          <w:rFonts w:ascii="Times New Roman" w:hAnsi="Times New Roman" w:cs="Times New Roman"/>
          <w:b/>
          <w:color w:val="000000" w:themeColor="text1"/>
        </w:rPr>
        <w:t xml:space="preserve"> by </w:t>
      </w:r>
      <w:r w:rsidRPr="004C7D3A">
        <w:rPr>
          <w:rFonts w:ascii="Times New Roman" w:hAnsi="Times New Roman" w:cs="Times New Roman" w:hint="eastAsia"/>
          <w:b/>
          <w:color w:val="000000" w:themeColor="text1"/>
        </w:rPr>
        <w:t>U</w:t>
      </w:r>
      <w:r w:rsidRPr="004C7D3A">
        <w:rPr>
          <w:rFonts w:ascii="Times New Roman" w:hAnsi="Times New Roman" w:cs="Times New Roman"/>
          <w:b/>
          <w:color w:val="000000" w:themeColor="text1"/>
        </w:rPr>
        <w:t>PLC–ESI-Q-TOF-MS/MS</w:t>
      </w:r>
      <w:bookmarkEnd w:id="0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1592"/>
        <w:gridCol w:w="973"/>
        <w:gridCol w:w="646"/>
        <w:gridCol w:w="647"/>
        <w:gridCol w:w="557"/>
        <w:gridCol w:w="662"/>
        <w:gridCol w:w="422"/>
        <w:gridCol w:w="2964"/>
      </w:tblGrid>
      <w:tr w:rsidR="004C7D3A" w:rsidRPr="004C7D3A" w:rsidTr="00E035BC">
        <w:trPr>
          <w:trHeight w:val="20"/>
          <w:jc w:val="center"/>
        </w:trPr>
        <w:tc>
          <w:tcPr>
            <w:tcW w:w="297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ample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bolite name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verage </w:t>
            </w: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t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min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verage </w:t>
            </w:r>
          </w:p>
          <w:p w:rsidR="000D71FF" w:rsidRPr="004C7D3A" w:rsidRDefault="000D71FF" w:rsidP="00E035BC">
            <w:pPr>
              <w:widowControl/>
              <w:spacing w:line="240" w:lineRule="exact"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z</w:t>
            </w:r>
            <w:proofErr w:type="spellEnd"/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ormula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dduct </w:t>
            </w:r>
          </w:p>
          <w:p w:rsidR="000D71FF" w:rsidRPr="004C7D3A" w:rsidRDefault="000D71FF" w:rsidP="00E035BC">
            <w:pPr>
              <w:widowControl/>
              <w:spacing w:line="240" w:lineRule="exact"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pm</w:t>
            </w:r>
          </w:p>
        </w:tc>
        <w:tc>
          <w:tcPr>
            <w:tcW w:w="1734" w:type="pct"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S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X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ikim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.74 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73.0460 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7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73.0456 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.8 </w:t>
            </w:r>
          </w:p>
        </w:tc>
        <w:tc>
          <w:tcPr>
            <w:tcW w:w="1734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3.051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7.0279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1.047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3.0404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0559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3.0366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.23 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67.0216 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67.0211 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7.0289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4.0201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6.0257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0165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57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9.0143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7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9.0143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73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9.0158,125.0275,125.0275124.0187,107.0175,97.0334,</w:t>
            </w:r>
          </w:p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9.0236,69.0416,51.0321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F30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ppur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.24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8.0517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8.051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</w:tc>
        <w:tc>
          <w:tcPr>
            <w:tcW w:w="17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8.0524,134.0669,77.0465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rilagin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.25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3.073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7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2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3.0733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3.0692,463.0509,300.9999,275.0194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,3,6-tri-O-galloylglucose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.26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5.090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7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4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5.089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35.0822,635.0822483.0731,465.0617,313.0557,221.0459,</w:t>
            </w:r>
          </w:p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9.0161,125.0261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,2,3,6-tetragalloylglucose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.92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87.0984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4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8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87.1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.9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87.0928,635.0818,617.0751,465.0634,295.0427,169.0139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bulag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.76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855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1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902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8</w:t>
            </w:r>
          </w:p>
        </w:tc>
        <w:tc>
          <w:tcPr>
            <w:tcW w:w="173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716,783.0662,633.0651,481.0566,300.9961,275.018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F60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gnolflorin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52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0.1551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3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0.1554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1</w:t>
            </w:r>
          </w:p>
        </w:tc>
        <w:tc>
          <w:tcPr>
            <w:tcW w:w="17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0.1585,325.1304,310.1064,282.1139,252.0418,224.0481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licylic acid or isomer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.49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7.0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7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7.0244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9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7.032,93.0411,65.0487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.63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7.045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9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7.0456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8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7.0459,169.014,124.0186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bulag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.76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855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1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902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8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3.0716,783.0662,633.0651,481.0566,300.9961,275.018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llag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9.20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1.000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4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00.999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6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3.9978,254.0096,254.0096245.0076,229.0128,201.0212,</w:t>
            </w:r>
          </w:p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5.0265,173.0271,145.0327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ta-penta-O-</w:t>
            </w: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alloyl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glucose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9.80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39.11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1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2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39.1109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4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39.1044,769.0875,617.0887,447.0535,169.0131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bulin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9.81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5.1019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1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2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5.1058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4.1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5.0916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85.0793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37.0165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9.006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3.0315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75.018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ruloyltyramine</w:t>
            </w:r>
            <w:proofErr w:type="spellEnd"/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.42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2.1243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8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9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2.1241</w:t>
            </w:r>
          </w:p>
        </w:tc>
        <w:tc>
          <w:tcPr>
            <w:tcW w:w="2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</w:p>
        </w:tc>
        <w:tc>
          <w:tcPr>
            <w:tcW w:w="173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2.1217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2.1217297.0986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3.0913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0.0524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8.054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</w:p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8.055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5.05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F90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decassic</w:t>
            </w:r>
            <w:proofErr w:type="spellEnd"/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3.86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03.3365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vAlign w:val="center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0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8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03.3378</w:t>
            </w: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2.5</w:t>
            </w:r>
          </w:p>
        </w:tc>
        <w:tc>
          <w:tcPr>
            <w:tcW w:w="17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5.325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3.2993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41.3358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09.3047</w:t>
            </w:r>
          </w:p>
        </w:tc>
      </w:tr>
      <w:tr w:rsidR="004C7D3A" w:rsidRPr="004C7D3A" w:rsidTr="00E035BC">
        <w:trPr>
          <w:trHeight w:val="20"/>
          <w:jc w:val="center"/>
        </w:trPr>
        <w:tc>
          <w:tcPr>
            <w:tcW w:w="297" w:type="pct"/>
            <w:vMerge/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mononetine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3.65 </w:t>
            </w:r>
          </w:p>
        </w:tc>
        <w:tc>
          <w:tcPr>
            <w:tcW w:w="350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67.0673 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6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67.0663 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.9 </w:t>
            </w:r>
          </w:p>
        </w:tc>
        <w:tc>
          <w:tcPr>
            <w:tcW w:w="1734" w:type="pct"/>
            <w:tcBorders>
              <w:top w:val="nil"/>
              <w:bottom w:val="nil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7.0664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2.0428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3.0412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5.0427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7.0551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2.0221</w:t>
            </w:r>
          </w:p>
        </w:tc>
      </w:tr>
      <w:tr w:rsidR="000D71FF" w:rsidRPr="004C7D3A" w:rsidTr="00E035BC">
        <w:trPr>
          <w:trHeight w:val="20"/>
          <w:jc w:val="center"/>
        </w:trPr>
        <w:tc>
          <w:tcPr>
            <w:tcW w:w="297" w:type="pct"/>
            <w:vMerge/>
            <w:tcBorders>
              <w:bottom w:val="single" w:sz="12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91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hein</w:t>
            </w:r>
            <w:proofErr w:type="spellEnd"/>
          </w:p>
        </w:tc>
        <w:tc>
          <w:tcPr>
            <w:tcW w:w="501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87" w:left="-1" w:hangingChars="101" w:hanging="182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5.30 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83.0242 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  <w:vAlign w:val="bottom"/>
          </w:tcPr>
          <w:p w:rsidR="000D71FF" w:rsidRPr="004C7D3A" w:rsidRDefault="000D71FF" w:rsidP="00E035BC">
            <w:pPr>
              <w:widowControl/>
              <w:ind w:leftChars="-67" w:left="-1" w:hangingChars="78" w:hanging="14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5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8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28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M-H]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D71FF" w:rsidRPr="004C7D3A" w:rsidRDefault="000D71FF" w:rsidP="00E035BC">
            <w:pPr>
              <w:widowControl/>
              <w:ind w:leftChars="-60" w:hangingChars="70" w:hanging="126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83.0248 </w:t>
            </w:r>
          </w:p>
        </w:tc>
        <w:tc>
          <w:tcPr>
            <w:tcW w:w="200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2.0 </w:t>
            </w:r>
          </w:p>
        </w:tc>
        <w:tc>
          <w:tcPr>
            <w:tcW w:w="1734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:rsidR="000D71FF" w:rsidRPr="004C7D3A" w:rsidRDefault="000D71FF" w:rsidP="00E035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3.0255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9.0346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1.0418</w:t>
            </w:r>
            <w:r w:rsidRPr="004C7D3A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4C7D3A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3.0493</w:t>
            </w:r>
          </w:p>
        </w:tc>
      </w:tr>
    </w:tbl>
    <w:p w:rsidR="00B268DF" w:rsidRPr="004C7D3A" w:rsidRDefault="00B268DF">
      <w:pPr>
        <w:rPr>
          <w:color w:val="000000" w:themeColor="text1"/>
        </w:rPr>
      </w:pPr>
    </w:p>
    <w:sectPr w:rsidR="00B268DF" w:rsidRPr="004C7D3A" w:rsidSect="004C7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FF"/>
    <w:rsid w:val="00000221"/>
    <w:rsid w:val="00000908"/>
    <w:rsid w:val="000047EC"/>
    <w:rsid w:val="00012BC6"/>
    <w:rsid w:val="00021381"/>
    <w:rsid w:val="000248F8"/>
    <w:rsid w:val="00025A4C"/>
    <w:rsid w:val="00037B2D"/>
    <w:rsid w:val="0004053C"/>
    <w:rsid w:val="00066ECE"/>
    <w:rsid w:val="0008471D"/>
    <w:rsid w:val="00095EDC"/>
    <w:rsid w:val="000A3680"/>
    <w:rsid w:val="000C2F57"/>
    <w:rsid w:val="000C323B"/>
    <w:rsid w:val="000D71FF"/>
    <w:rsid w:val="000D7E16"/>
    <w:rsid w:val="000E056F"/>
    <w:rsid w:val="000E4C48"/>
    <w:rsid w:val="00107C76"/>
    <w:rsid w:val="0011326A"/>
    <w:rsid w:val="00123BD6"/>
    <w:rsid w:val="00140A9E"/>
    <w:rsid w:val="00140FF4"/>
    <w:rsid w:val="00141A45"/>
    <w:rsid w:val="001471FA"/>
    <w:rsid w:val="0015160D"/>
    <w:rsid w:val="001519BE"/>
    <w:rsid w:val="0016165B"/>
    <w:rsid w:val="0016683F"/>
    <w:rsid w:val="00167FA7"/>
    <w:rsid w:val="00195B1F"/>
    <w:rsid w:val="001B22F4"/>
    <w:rsid w:val="001B4265"/>
    <w:rsid w:val="001B5F98"/>
    <w:rsid w:val="001C14CD"/>
    <w:rsid w:val="001D648A"/>
    <w:rsid w:val="001F510F"/>
    <w:rsid w:val="001F51DE"/>
    <w:rsid w:val="00202ACF"/>
    <w:rsid w:val="00202D29"/>
    <w:rsid w:val="002132E7"/>
    <w:rsid w:val="002170A9"/>
    <w:rsid w:val="002238AD"/>
    <w:rsid w:val="0022414C"/>
    <w:rsid w:val="00231636"/>
    <w:rsid w:val="002368DF"/>
    <w:rsid w:val="0024452F"/>
    <w:rsid w:val="0025065F"/>
    <w:rsid w:val="00253633"/>
    <w:rsid w:val="0026767D"/>
    <w:rsid w:val="00272780"/>
    <w:rsid w:val="0027642B"/>
    <w:rsid w:val="002775EE"/>
    <w:rsid w:val="00280B25"/>
    <w:rsid w:val="00285EB4"/>
    <w:rsid w:val="00291B82"/>
    <w:rsid w:val="002937B9"/>
    <w:rsid w:val="002B2700"/>
    <w:rsid w:val="002C10F6"/>
    <w:rsid w:val="002C12A6"/>
    <w:rsid w:val="002C1573"/>
    <w:rsid w:val="002D111A"/>
    <w:rsid w:val="002D1329"/>
    <w:rsid w:val="002D3744"/>
    <w:rsid w:val="002D4966"/>
    <w:rsid w:val="002E773A"/>
    <w:rsid w:val="002F104A"/>
    <w:rsid w:val="003024C9"/>
    <w:rsid w:val="0030524B"/>
    <w:rsid w:val="003425EE"/>
    <w:rsid w:val="00344418"/>
    <w:rsid w:val="00344FF1"/>
    <w:rsid w:val="003453C0"/>
    <w:rsid w:val="003513B8"/>
    <w:rsid w:val="00355F67"/>
    <w:rsid w:val="00364FEA"/>
    <w:rsid w:val="00375AA4"/>
    <w:rsid w:val="003A37F7"/>
    <w:rsid w:val="003B11D9"/>
    <w:rsid w:val="003B5A07"/>
    <w:rsid w:val="003D7F5B"/>
    <w:rsid w:val="003E6F4D"/>
    <w:rsid w:val="003E7583"/>
    <w:rsid w:val="00402E74"/>
    <w:rsid w:val="00402ED4"/>
    <w:rsid w:val="00410B6E"/>
    <w:rsid w:val="00415213"/>
    <w:rsid w:val="004175D5"/>
    <w:rsid w:val="00446959"/>
    <w:rsid w:val="00450834"/>
    <w:rsid w:val="00454D35"/>
    <w:rsid w:val="0046284B"/>
    <w:rsid w:val="004632D8"/>
    <w:rsid w:val="00472879"/>
    <w:rsid w:val="004813E0"/>
    <w:rsid w:val="00494547"/>
    <w:rsid w:val="004A2EBA"/>
    <w:rsid w:val="004A393C"/>
    <w:rsid w:val="004B7649"/>
    <w:rsid w:val="004C2ADC"/>
    <w:rsid w:val="004C7B0D"/>
    <w:rsid w:val="004C7D3A"/>
    <w:rsid w:val="004D7DEC"/>
    <w:rsid w:val="004E2C6E"/>
    <w:rsid w:val="004E6F34"/>
    <w:rsid w:val="004F04D0"/>
    <w:rsid w:val="004F1C08"/>
    <w:rsid w:val="004F79EE"/>
    <w:rsid w:val="00521414"/>
    <w:rsid w:val="00522299"/>
    <w:rsid w:val="00542BDE"/>
    <w:rsid w:val="00555D9D"/>
    <w:rsid w:val="0057526C"/>
    <w:rsid w:val="005919B7"/>
    <w:rsid w:val="00592335"/>
    <w:rsid w:val="00594ECE"/>
    <w:rsid w:val="005A688C"/>
    <w:rsid w:val="005B3658"/>
    <w:rsid w:val="005B50A2"/>
    <w:rsid w:val="005D078E"/>
    <w:rsid w:val="005D489B"/>
    <w:rsid w:val="005D613D"/>
    <w:rsid w:val="005D65D3"/>
    <w:rsid w:val="005E2DDD"/>
    <w:rsid w:val="005F04CD"/>
    <w:rsid w:val="005F6080"/>
    <w:rsid w:val="005F7CEC"/>
    <w:rsid w:val="00615E28"/>
    <w:rsid w:val="00641236"/>
    <w:rsid w:val="00642064"/>
    <w:rsid w:val="00661E98"/>
    <w:rsid w:val="00666858"/>
    <w:rsid w:val="00673D39"/>
    <w:rsid w:val="006752DC"/>
    <w:rsid w:val="006809C0"/>
    <w:rsid w:val="00681208"/>
    <w:rsid w:val="006860D2"/>
    <w:rsid w:val="00694B98"/>
    <w:rsid w:val="00696A12"/>
    <w:rsid w:val="006B2AA9"/>
    <w:rsid w:val="006C0940"/>
    <w:rsid w:val="006D7497"/>
    <w:rsid w:val="006E2478"/>
    <w:rsid w:val="006F54AA"/>
    <w:rsid w:val="007038BF"/>
    <w:rsid w:val="00705E34"/>
    <w:rsid w:val="00706B49"/>
    <w:rsid w:val="0071514C"/>
    <w:rsid w:val="00723AB5"/>
    <w:rsid w:val="00727E82"/>
    <w:rsid w:val="0077317A"/>
    <w:rsid w:val="007747EA"/>
    <w:rsid w:val="00795286"/>
    <w:rsid w:val="007A3286"/>
    <w:rsid w:val="007B5C46"/>
    <w:rsid w:val="007C6266"/>
    <w:rsid w:val="007C790B"/>
    <w:rsid w:val="007E2799"/>
    <w:rsid w:val="007F2B4F"/>
    <w:rsid w:val="007F3A3B"/>
    <w:rsid w:val="008003E4"/>
    <w:rsid w:val="0080628C"/>
    <w:rsid w:val="0080633F"/>
    <w:rsid w:val="008168AF"/>
    <w:rsid w:val="00822243"/>
    <w:rsid w:val="00822E64"/>
    <w:rsid w:val="00825B60"/>
    <w:rsid w:val="0082750F"/>
    <w:rsid w:val="00831434"/>
    <w:rsid w:val="0084049C"/>
    <w:rsid w:val="00841281"/>
    <w:rsid w:val="008529E7"/>
    <w:rsid w:val="00873525"/>
    <w:rsid w:val="00876F50"/>
    <w:rsid w:val="00881288"/>
    <w:rsid w:val="0088282B"/>
    <w:rsid w:val="008835A3"/>
    <w:rsid w:val="008A6F44"/>
    <w:rsid w:val="008B0439"/>
    <w:rsid w:val="008B2CC9"/>
    <w:rsid w:val="008B3034"/>
    <w:rsid w:val="008B4D30"/>
    <w:rsid w:val="008B77AA"/>
    <w:rsid w:val="008E0C16"/>
    <w:rsid w:val="008E7BEF"/>
    <w:rsid w:val="008F1120"/>
    <w:rsid w:val="008F285B"/>
    <w:rsid w:val="008F5E67"/>
    <w:rsid w:val="00911E71"/>
    <w:rsid w:val="00923781"/>
    <w:rsid w:val="00923F73"/>
    <w:rsid w:val="00925BBE"/>
    <w:rsid w:val="00943644"/>
    <w:rsid w:val="00964699"/>
    <w:rsid w:val="0097614A"/>
    <w:rsid w:val="00984171"/>
    <w:rsid w:val="00994B2A"/>
    <w:rsid w:val="0099501E"/>
    <w:rsid w:val="009B1C27"/>
    <w:rsid w:val="009B3C0B"/>
    <w:rsid w:val="009B5D90"/>
    <w:rsid w:val="009B6C2C"/>
    <w:rsid w:val="009F0158"/>
    <w:rsid w:val="00A1496C"/>
    <w:rsid w:val="00A16E04"/>
    <w:rsid w:val="00A16FE9"/>
    <w:rsid w:val="00A23FF8"/>
    <w:rsid w:val="00A247B7"/>
    <w:rsid w:val="00A3563C"/>
    <w:rsid w:val="00A50331"/>
    <w:rsid w:val="00A646FC"/>
    <w:rsid w:val="00A703E5"/>
    <w:rsid w:val="00A75D08"/>
    <w:rsid w:val="00A82724"/>
    <w:rsid w:val="00A84D4C"/>
    <w:rsid w:val="00AB41B2"/>
    <w:rsid w:val="00AC0862"/>
    <w:rsid w:val="00AC7245"/>
    <w:rsid w:val="00AD00B3"/>
    <w:rsid w:val="00AD5429"/>
    <w:rsid w:val="00AD6B55"/>
    <w:rsid w:val="00B268DF"/>
    <w:rsid w:val="00B32469"/>
    <w:rsid w:val="00B40D04"/>
    <w:rsid w:val="00B44F69"/>
    <w:rsid w:val="00B54ED5"/>
    <w:rsid w:val="00B60B7B"/>
    <w:rsid w:val="00B76084"/>
    <w:rsid w:val="00B83439"/>
    <w:rsid w:val="00B87EDB"/>
    <w:rsid w:val="00BA6615"/>
    <w:rsid w:val="00BB23A3"/>
    <w:rsid w:val="00BB3233"/>
    <w:rsid w:val="00BB4AB8"/>
    <w:rsid w:val="00BD1B64"/>
    <w:rsid w:val="00BD21D4"/>
    <w:rsid w:val="00BD5AB7"/>
    <w:rsid w:val="00BD64F2"/>
    <w:rsid w:val="00BE772D"/>
    <w:rsid w:val="00BF697D"/>
    <w:rsid w:val="00C32045"/>
    <w:rsid w:val="00C422E4"/>
    <w:rsid w:val="00C454F9"/>
    <w:rsid w:val="00C565E0"/>
    <w:rsid w:val="00C732D0"/>
    <w:rsid w:val="00C76213"/>
    <w:rsid w:val="00C8117F"/>
    <w:rsid w:val="00C87AD4"/>
    <w:rsid w:val="00CB5F46"/>
    <w:rsid w:val="00CD5DE5"/>
    <w:rsid w:val="00CE0395"/>
    <w:rsid w:val="00CE123B"/>
    <w:rsid w:val="00CE238B"/>
    <w:rsid w:val="00CE270F"/>
    <w:rsid w:val="00CE5581"/>
    <w:rsid w:val="00D10388"/>
    <w:rsid w:val="00D117A7"/>
    <w:rsid w:val="00D20F3E"/>
    <w:rsid w:val="00D313B5"/>
    <w:rsid w:val="00D33440"/>
    <w:rsid w:val="00D41713"/>
    <w:rsid w:val="00D64063"/>
    <w:rsid w:val="00D676E1"/>
    <w:rsid w:val="00D92317"/>
    <w:rsid w:val="00D9780D"/>
    <w:rsid w:val="00DA2D00"/>
    <w:rsid w:val="00DB2929"/>
    <w:rsid w:val="00DC4859"/>
    <w:rsid w:val="00DD5C63"/>
    <w:rsid w:val="00DE4591"/>
    <w:rsid w:val="00DF0C7C"/>
    <w:rsid w:val="00DF3E3B"/>
    <w:rsid w:val="00DF5075"/>
    <w:rsid w:val="00E135A5"/>
    <w:rsid w:val="00E23C70"/>
    <w:rsid w:val="00E26F9E"/>
    <w:rsid w:val="00E35558"/>
    <w:rsid w:val="00E44CFF"/>
    <w:rsid w:val="00E468BD"/>
    <w:rsid w:val="00E52A2A"/>
    <w:rsid w:val="00E65016"/>
    <w:rsid w:val="00E80237"/>
    <w:rsid w:val="00E906DD"/>
    <w:rsid w:val="00E94431"/>
    <w:rsid w:val="00E97295"/>
    <w:rsid w:val="00EA4E3C"/>
    <w:rsid w:val="00ED23A1"/>
    <w:rsid w:val="00EE23F8"/>
    <w:rsid w:val="00EE44BB"/>
    <w:rsid w:val="00F1420C"/>
    <w:rsid w:val="00F17D16"/>
    <w:rsid w:val="00F20032"/>
    <w:rsid w:val="00F21014"/>
    <w:rsid w:val="00F33A08"/>
    <w:rsid w:val="00F4061C"/>
    <w:rsid w:val="00F415FB"/>
    <w:rsid w:val="00F513D5"/>
    <w:rsid w:val="00F51C32"/>
    <w:rsid w:val="00F51E5C"/>
    <w:rsid w:val="00F53C2E"/>
    <w:rsid w:val="00F6146C"/>
    <w:rsid w:val="00F7398E"/>
    <w:rsid w:val="00F77132"/>
    <w:rsid w:val="00F90482"/>
    <w:rsid w:val="00F94430"/>
    <w:rsid w:val="00FA0B59"/>
    <w:rsid w:val="00FA4367"/>
    <w:rsid w:val="00FA44A2"/>
    <w:rsid w:val="00FA483F"/>
    <w:rsid w:val="00FA5DF9"/>
    <w:rsid w:val="00FA6001"/>
    <w:rsid w:val="00FA78EC"/>
    <w:rsid w:val="00FB0546"/>
    <w:rsid w:val="00FB164B"/>
    <w:rsid w:val="00FC06BD"/>
    <w:rsid w:val="00FC3254"/>
    <w:rsid w:val="00FD01DE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7EE8B-AAF5-400A-9DF7-8FDA24AD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1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71FF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02-02T05:59:00Z</dcterms:created>
  <dcterms:modified xsi:type="dcterms:W3CDTF">2023-02-02T07:43:00Z</dcterms:modified>
</cp:coreProperties>
</file>